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0946D" w14:textId="77777777" w:rsidR="00A4077D" w:rsidRPr="00CF6606" w:rsidRDefault="00A4077D" w:rsidP="00A4077D">
      <w:pPr>
        <w:pStyle w:val="berschrift2"/>
        <w:spacing w:line="480" w:lineRule="auto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CF6606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/>
        </w:rPr>
        <w:t>2</w:t>
      </w:r>
    </w:p>
    <w:p w14:paraId="33CB0DE3" w14:textId="61357A3E" w:rsidR="00A4077D" w:rsidRPr="00725BF2" w:rsidRDefault="00A4077D" w:rsidP="00A4077D">
      <w:pPr>
        <w:jc w:val="both"/>
      </w:pPr>
      <w:r w:rsidRPr="00275921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T</w:t>
      </w:r>
      <w:r w:rsidRPr="00275921">
        <w:rPr>
          <w:b/>
          <w:bCs/>
          <w:lang w:val="en-US"/>
        </w:rPr>
        <w:t>able 2</w:t>
      </w:r>
      <w:r>
        <w:rPr>
          <w:lang w:val="en-US"/>
        </w:rPr>
        <w:t xml:space="preserve"> </w:t>
      </w:r>
      <w:r w:rsidRPr="001B375B">
        <w:t xml:space="preserve">Water intake, urine volume and organs weight of male WT and ZIP8KI </w:t>
      </w:r>
      <w:r w:rsidRPr="00B150EC">
        <w:t xml:space="preserve">mice fed </w:t>
      </w:r>
      <w:r w:rsidR="00465577">
        <w:t>with</w:t>
      </w:r>
      <w:r w:rsidRPr="00B150EC">
        <w:t xml:space="preserve"> </w:t>
      </w:r>
      <w:r>
        <w:t>StD</w:t>
      </w:r>
      <w:r w:rsidRPr="00B150EC">
        <w:t>. Data shown are means±SEM</w:t>
      </w:r>
      <w:r>
        <w:t xml:space="preserve"> (n)</w:t>
      </w:r>
      <w:r w:rsidRPr="00B150EC">
        <w:t xml:space="preserve">. </w:t>
      </w:r>
    </w:p>
    <w:p w14:paraId="0FE093B6" w14:textId="77777777" w:rsidR="00A4077D" w:rsidRDefault="00A4077D" w:rsidP="00A4077D">
      <w:pPr>
        <w:pStyle w:val="Textkrper"/>
        <w:spacing w:line="480" w:lineRule="auto"/>
        <w:jc w:val="both"/>
      </w:pPr>
    </w:p>
    <w:tbl>
      <w:tblPr>
        <w:tblStyle w:val="EinfacheTabelle5"/>
        <w:tblW w:w="8921" w:type="dxa"/>
        <w:tblLook w:val="04A0" w:firstRow="1" w:lastRow="0" w:firstColumn="1" w:lastColumn="0" w:noHBand="0" w:noVBand="1"/>
      </w:tblPr>
      <w:tblGrid>
        <w:gridCol w:w="3751"/>
        <w:gridCol w:w="2261"/>
        <w:gridCol w:w="1916"/>
        <w:gridCol w:w="993"/>
      </w:tblGrid>
      <w:tr w:rsidR="00A4077D" w:rsidRPr="002B069D" w14:paraId="1627D5AB" w14:textId="77777777" w:rsidTr="00376A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751" w:type="dxa"/>
            <w:tcBorders>
              <w:top w:val="single" w:sz="8" w:space="0" w:color="auto"/>
              <w:left w:val="single" w:sz="8" w:space="0" w:color="auto"/>
              <w:bottom w:val="single" w:sz="6" w:space="0" w:color="7F7F7F" w:themeColor="text1" w:themeTint="80"/>
              <w:right w:val="single" w:sz="8" w:space="0" w:color="auto"/>
            </w:tcBorders>
            <w:shd w:val="clear" w:color="auto" w:fill="BFBFBF" w:themeFill="background1" w:themeFillShade="BF"/>
          </w:tcPr>
          <w:p w14:paraId="358F6337" w14:textId="77777777" w:rsidR="00A4077D" w:rsidRPr="007D3A5E" w:rsidRDefault="00A4077D" w:rsidP="00376A58">
            <w:pPr>
              <w:pStyle w:val="Textkrper"/>
              <w:snapToGrid w:val="0"/>
              <w:contextualSpacing/>
              <w:jc w:val="center"/>
              <w:rPr>
                <w:i w:val="0"/>
                <w:iCs w:val="0"/>
              </w:rPr>
            </w:pPr>
          </w:p>
        </w:tc>
        <w:tc>
          <w:tcPr>
            <w:tcW w:w="4177" w:type="dxa"/>
            <w:gridSpan w:val="2"/>
            <w:tcBorders>
              <w:top w:val="single" w:sz="8" w:space="0" w:color="auto"/>
              <w:left w:val="single" w:sz="8" w:space="0" w:color="auto"/>
              <w:bottom w:val="single" w:sz="6" w:space="0" w:color="7F7F7F" w:themeColor="text1" w:themeTint="80"/>
              <w:right w:val="single" w:sz="8" w:space="0" w:color="auto"/>
            </w:tcBorders>
            <w:shd w:val="clear" w:color="auto" w:fill="BFBFBF" w:themeFill="background1" w:themeFillShade="BF"/>
          </w:tcPr>
          <w:p w14:paraId="58DE145D" w14:textId="77777777" w:rsidR="00A4077D" w:rsidRPr="007D3A5E" w:rsidRDefault="00A4077D" w:rsidP="00376A58">
            <w:pPr>
              <w:pStyle w:val="Textkrper"/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single" w:sz="6" w:space="0" w:color="7F7F7F" w:themeColor="text1" w:themeTint="80"/>
              <w:right w:val="single" w:sz="8" w:space="0" w:color="auto"/>
            </w:tcBorders>
            <w:shd w:val="clear" w:color="auto" w:fill="BFBFBF" w:themeFill="background1" w:themeFillShade="BF"/>
          </w:tcPr>
          <w:p w14:paraId="5AC01664" w14:textId="77777777" w:rsidR="00A4077D" w:rsidRPr="007D3A5E" w:rsidRDefault="00A4077D" w:rsidP="00376A58">
            <w:pPr>
              <w:pStyle w:val="Textkrper"/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</w:rPr>
            </w:pPr>
          </w:p>
        </w:tc>
      </w:tr>
      <w:tr w:rsidR="00A4077D" w:rsidRPr="002B069D" w14:paraId="68422EF1" w14:textId="77777777" w:rsidTr="00376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1" w:type="dxa"/>
            <w:tcBorders>
              <w:top w:val="single" w:sz="6" w:space="0" w:color="7F7F7F" w:themeColor="text1" w:themeTint="80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113CC4B6" w14:textId="77777777" w:rsidR="00A4077D" w:rsidRPr="00103156" w:rsidRDefault="00A4077D" w:rsidP="00376A58">
            <w:pPr>
              <w:pStyle w:val="Textkrper"/>
              <w:snapToGrid w:val="0"/>
              <w:contextualSpacing/>
              <w:jc w:val="center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Parameter</w:t>
            </w:r>
          </w:p>
        </w:tc>
        <w:tc>
          <w:tcPr>
            <w:tcW w:w="2261" w:type="dxa"/>
            <w:tcBorders>
              <w:top w:val="single" w:sz="6" w:space="0" w:color="7F7F7F" w:themeColor="text1" w:themeTint="80"/>
              <w:left w:val="single" w:sz="8" w:space="0" w:color="auto"/>
              <w:bottom w:val="single" w:sz="4" w:space="0" w:color="auto"/>
            </w:tcBorders>
            <w:shd w:val="clear" w:color="auto" w:fill="auto"/>
          </w:tcPr>
          <w:p w14:paraId="63532772" w14:textId="77777777" w:rsidR="00A4077D" w:rsidRPr="00103156" w:rsidRDefault="00A4077D" w:rsidP="00376A58">
            <w:pPr>
              <w:pStyle w:val="Textkrper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3156">
              <w:rPr>
                <w:color w:val="000000" w:themeColor="text1"/>
              </w:rPr>
              <w:t>W</w:t>
            </w:r>
            <w:r>
              <w:rPr>
                <w:color w:val="000000" w:themeColor="text1"/>
              </w:rPr>
              <w:t>T</w:t>
            </w:r>
          </w:p>
        </w:tc>
        <w:tc>
          <w:tcPr>
            <w:tcW w:w="1916" w:type="dxa"/>
            <w:tcBorders>
              <w:top w:val="single" w:sz="6" w:space="0" w:color="7F7F7F" w:themeColor="text1" w:themeTint="80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81D3C80" w14:textId="77777777" w:rsidR="00A4077D" w:rsidRPr="00103156" w:rsidRDefault="00A4077D" w:rsidP="00376A58">
            <w:pPr>
              <w:pStyle w:val="Textkrper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F3F61">
              <w:rPr>
                <w:color w:val="000000" w:themeColor="text1"/>
              </w:rPr>
              <w:t>ZIP8KI</w:t>
            </w:r>
          </w:p>
        </w:tc>
        <w:tc>
          <w:tcPr>
            <w:tcW w:w="993" w:type="dxa"/>
            <w:tcBorders>
              <w:top w:val="single" w:sz="6" w:space="0" w:color="7F7F7F" w:themeColor="text1" w:themeTint="80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4A6A62E" w14:textId="77777777" w:rsidR="00A4077D" w:rsidRPr="00103156" w:rsidRDefault="00A4077D" w:rsidP="00376A58">
            <w:pPr>
              <w:pStyle w:val="Textkrper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 value</w:t>
            </w:r>
          </w:p>
        </w:tc>
      </w:tr>
      <w:tr w:rsidR="004B0C24" w:rsidRPr="00C83A83" w14:paraId="03637C14" w14:textId="77777777" w:rsidTr="004B0C24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1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584C762" w14:textId="0B86AC59" w:rsidR="004B0C24" w:rsidRPr="004B0C24" w:rsidRDefault="004B0C24" w:rsidP="004B0C24">
            <w:pPr>
              <w:pStyle w:val="Textkrper"/>
              <w:snapToGrid w:val="0"/>
              <w:contextualSpacing/>
              <w:jc w:val="left"/>
              <w:rPr>
                <w:i w:val="0"/>
                <w:iCs w:val="0"/>
                <w:color w:val="000000" w:themeColor="text1"/>
              </w:rPr>
            </w:pPr>
            <w:r w:rsidRPr="004B0C24">
              <w:rPr>
                <w:i w:val="0"/>
                <w:iCs w:val="0"/>
                <w:color w:val="000000" w:themeColor="text1"/>
              </w:rPr>
              <w:t xml:space="preserve">Body Weight </w:t>
            </w:r>
            <w:r w:rsidRPr="004B0C24">
              <w:rPr>
                <w:b w:val="0"/>
                <w:bCs w:val="0"/>
                <w:i w:val="0"/>
                <w:iCs w:val="0"/>
                <w:color w:val="000000" w:themeColor="text1"/>
              </w:rPr>
              <w:t>(g)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8" w:space="0" w:color="auto"/>
            </w:tcBorders>
            <w:shd w:val="clear" w:color="auto" w:fill="auto"/>
            <w:vAlign w:val="center"/>
          </w:tcPr>
          <w:p w14:paraId="01E1FC15" w14:textId="63FA032C" w:rsidR="004B0C24" w:rsidRDefault="00A23646" w:rsidP="00376A58">
            <w:pPr>
              <w:pStyle w:val="Textkrper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26.5</w:t>
            </w:r>
            <w:r w:rsidRPr="00D178F8">
              <w:rPr>
                <w:b w:val="0"/>
                <w:bCs w:val="0"/>
                <w:color w:val="000000" w:themeColor="text1"/>
              </w:rPr>
              <w:t>±</w:t>
            </w:r>
            <w:r>
              <w:rPr>
                <w:b w:val="0"/>
                <w:bCs w:val="0"/>
                <w:color w:val="000000" w:themeColor="text1"/>
              </w:rPr>
              <w:t>1.3 (6)</w:t>
            </w:r>
          </w:p>
        </w:tc>
        <w:tc>
          <w:tcPr>
            <w:tcW w:w="1916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90604F" w14:textId="078BB13D" w:rsidR="004B0C24" w:rsidRDefault="00A23646" w:rsidP="00376A58">
            <w:pPr>
              <w:pStyle w:val="Textkrper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25.5</w:t>
            </w:r>
            <w:r w:rsidRPr="00D178F8">
              <w:rPr>
                <w:b w:val="0"/>
                <w:bCs w:val="0"/>
                <w:color w:val="000000" w:themeColor="text1"/>
              </w:rPr>
              <w:t>±</w:t>
            </w:r>
            <w:r>
              <w:rPr>
                <w:b w:val="0"/>
                <w:bCs w:val="0"/>
                <w:color w:val="000000" w:themeColor="text1"/>
              </w:rPr>
              <w:t>0.5 (6)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</w:tcPr>
          <w:p w14:paraId="1ECB96C3" w14:textId="038A0ECE" w:rsidR="004B0C24" w:rsidRDefault="00A23646" w:rsidP="00376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1</w:t>
            </w:r>
          </w:p>
        </w:tc>
      </w:tr>
      <w:tr w:rsidR="004B0C24" w:rsidRPr="00C83A83" w14:paraId="50FEE75F" w14:textId="77777777" w:rsidTr="004B0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617051E" w14:textId="5EF1DFCC" w:rsidR="004B0C24" w:rsidRPr="004B0C24" w:rsidRDefault="004B0C24" w:rsidP="004B0C24">
            <w:pPr>
              <w:pStyle w:val="Textkrper"/>
              <w:snapToGrid w:val="0"/>
              <w:contextualSpacing/>
              <w:jc w:val="left"/>
              <w:rPr>
                <w:i w:val="0"/>
                <w:iCs w:val="0"/>
                <w:color w:val="000000" w:themeColor="text1"/>
              </w:rPr>
            </w:pPr>
            <w:r w:rsidRPr="004B0C24">
              <w:rPr>
                <w:i w:val="0"/>
                <w:iCs w:val="0"/>
              </w:rPr>
              <w:t xml:space="preserve">Food consumption/BW </w:t>
            </w:r>
            <w:r w:rsidRPr="004B0C24">
              <w:rPr>
                <w:b w:val="0"/>
                <w:bCs w:val="0"/>
                <w:i w:val="0"/>
                <w:iCs w:val="0"/>
              </w:rPr>
              <w:t>(ml/g)</w:t>
            </w:r>
          </w:p>
        </w:tc>
        <w:tc>
          <w:tcPr>
            <w:tcW w:w="2261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4C2C36B3" w14:textId="6A6BA608" w:rsidR="004B0C24" w:rsidRDefault="00A23646" w:rsidP="00376A58">
            <w:pPr>
              <w:pStyle w:val="Textkrper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0.18</w:t>
            </w:r>
            <w:r w:rsidRPr="00D178F8">
              <w:rPr>
                <w:b w:val="0"/>
                <w:bCs w:val="0"/>
                <w:color w:val="000000" w:themeColor="text1"/>
              </w:rPr>
              <w:t>±</w:t>
            </w:r>
            <w:r>
              <w:rPr>
                <w:b w:val="0"/>
                <w:bCs w:val="0"/>
                <w:color w:val="000000" w:themeColor="text1"/>
              </w:rPr>
              <w:t>0.01 (8)</w:t>
            </w:r>
          </w:p>
        </w:tc>
        <w:tc>
          <w:tcPr>
            <w:tcW w:w="1916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573B52F5" w14:textId="4FC0C68F" w:rsidR="004B0C24" w:rsidRDefault="00A23646" w:rsidP="00376A58">
            <w:pPr>
              <w:pStyle w:val="Textkrper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0.16</w:t>
            </w:r>
            <w:r w:rsidRPr="00D178F8">
              <w:rPr>
                <w:b w:val="0"/>
                <w:bCs w:val="0"/>
                <w:color w:val="000000" w:themeColor="text1"/>
              </w:rPr>
              <w:t>±</w:t>
            </w:r>
            <w:r>
              <w:rPr>
                <w:b w:val="0"/>
                <w:bCs w:val="0"/>
                <w:color w:val="000000" w:themeColor="text1"/>
              </w:rPr>
              <w:t>0.02 (7)</w:t>
            </w:r>
          </w:p>
        </w:tc>
        <w:tc>
          <w:tcPr>
            <w:tcW w:w="993" w:type="dxa"/>
            <w:tcBorders>
              <w:right w:val="single" w:sz="8" w:space="0" w:color="auto"/>
            </w:tcBorders>
            <w:shd w:val="clear" w:color="auto" w:fill="auto"/>
          </w:tcPr>
          <w:p w14:paraId="19EA6A5B" w14:textId="2F7FB00D" w:rsidR="004B0C24" w:rsidRDefault="00A23646" w:rsidP="00376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6</w:t>
            </w:r>
          </w:p>
        </w:tc>
      </w:tr>
      <w:tr w:rsidR="004B0C24" w:rsidRPr="00C83A83" w14:paraId="4EF8EC69" w14:textId="77777777" w:rsidTr="004B0C24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E533303" w14:textId="0494234C" w:rsidR="004B0C24" w:rsidRPr="00916F55" w:rsidRDefault="004B0C24" w:rsidP="004B0C24">
            <w:pPr>
              <w:pStyle w:val="Textkrper"/>
              <w:snapToGrid w:val="0"/>
              <w:contextualSpacing/>
              <w:jc w:val="left"/>
              <w:rPr>
                <w:color w:val="000000" w:themeColor="text1"/>
              </w:rPr>
            </w:pPr>
            <w:r w:rsidRPr="00916F55">
              <w:rPr>
                <w:i w:val="0"/>
                <w:iCs w:val="0"/>
                <w:color w:val="000000" w:themeColor="text1"/>
              </w:rPr>
              <w:t>Water intake/BW</w:t>
            </w:r>
            <w:r>
              <w:rPr>
                <w:i w:val="0"/>
                <w:iCs w:val="0"/>
                <w:color w:val="000000" w:themeColor="text1"/>
              </w:rPr>
              <w:t xml:space="preserve"> </w:t>
            </w:r>
            <w:r w:rsidRPr="004B0C24">
              <w:rPr>
                <w:b w:val="0"/>
                <w:bCs w:val="0"/>
                <w:i w:val="0"/>
                <w:iCs w:val="0"/>
                <w:color w:val="000000" w:themeColor="text1"/>
              </w:rPr>
              <w:t>(ml/g/24h)</w:t>
            </w:r>
          </w:p>
        </w:tc>
        <w:tc>
          <w:tcPr>
            <w:tcW w:w="2261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48D8D2E1" w14:textId="421AD32E" w:rsidR="004B0C24" w:rsidRDefault="004B0C24" w:rsidP="004B0C24">
            <w:pPr>
              <w:pStyle w:val="Textkrper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0.18</w:t>
            </w:r>
            <w:r w:rsidRPr="00D178F8">
              <w:rPr>
                <w:b w:val="0"/>
                <w:bCs w:val="0"/>
                <w:color w:val="000000" w:themeColor="text1"/>
              </w:rPr>
              <w:t>±</w:t>
            </w:r>
            <w:r>
              <w:rPr>
                <w:b w:val="0"/>
                <w:bCs w:val="0"/>
                <w:color w:val="000000" w:themeColor="text1"/>
              </w:rPr>
              <w:t>0.020(8)</w:t>
            </w:r>
          </w:p>
        </w:tc>
        <w:tc>
          <w:tcPr>
            <w:tcW w:w="1916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411EE4F2" w14:textId="1A246ADF" w:rsidR="004B0C24" w:rsidRDefault="004B0C24" w:rsidP="004B0C24">
            <w:pPr>
              <w:pStyle w:val="Textkrper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0.16</w:t>
            </w:r>
            <w:r w:rsidRPr="00D178F8">
              <w:rPr>
                <w:b w:val="0"/>
                <w:bCs w:val="0"/>
                <w:color w:val="000000" w:themeColor="text1"/>
              </w:rPr>
              <w:t>±</w:t>
            </w:r>
            <w:r>
              <w:rPr>
                <w:b w:val="0"/>
                <w:bCs w:val="0"/>
                <w:color w:val="000000" w:themeColor="text1"/>
              </w:rPr>
              <w:t>0.021(7)</w:t>
            </w:r>
          </w:p>
        </w:tc>
        <w:tc>
          <w:tcPr>
            <w:tcW w:w="993" w:type="dxa"/>
            <w:tcBorders>
              <w:right w:val="single" w:sz="8" w:space="0" w:color="auto"/>
            </w:tcBorders>
            <w:shd w:val="clear" w:color="auto" w:fill="auto"/>
          </w:tcPr>
          <w:p w14:paraId="5941DE45" w14:textId="0224BAB7" w:rsidR="004B0C24" w:rsidRDefault="004B0C24" w:rsidP="004B0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3</w:t>
            </w:r>
          </w:p>
        </w:tc>
      </w:tr>
      <w:tr w:rsidR="004B0C24" w:rsidRPr="00C83A83" w14:paraId="07E9159A" w14:textId="77777777" w:rsidTr="004B0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E0FB389" w14:textId="77777777" w:rsidR="004B0C24" w:rsidRPr="00B579BF" w:rsidRDefault="004B0C24" w:rsidP="004B0C24">
            <w:pPr>
              <w:pStyle w:val="Textkrper"/>
              <w:snapToGrid w:val="0"/>
              <w:contextualSpacing/>
              <w:jc w:val="left"/>
              <w:rPr>
                <w:b w:val="0"/>
                <w:bCs w:val="0"/>
                <w:i w:val="0"/>
                <w:iCs w:val="0"/>
              </w:rPr>
            </w:pPr>
            <w:r w:rsidRPr="00916F55">
              <w:rPr>
                <w:i w:val="0"/>
                <w:iCs w:val="0"/>
                <w:color w:val="000000" w:themeColor="text1"/>
              </w:rPr>
              <w:t>Urine volume/BW</w:t>
            </w:r>
            <w:r>
              <w:rPr>
                <w:b w:val="0"/>
                <w:bCs w:val="0"/>
                <w:i w:val="0"/>
                <w:iCs w:val="0"/>
                <w:color w:val="000000" w:themeColor="text1"/>
              </w:rPr>
              <w:t xml:space="preserve"> (ml/g/24h)</w:t>
            </w:r>
          </w:p>
        </w:tc>
        <w:tc>
          <w:tcPr>
            <w:tcW w:w="2261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4B675C65" w14:textId="77777777" w:rsidR="004B0C24" w:rsidRPr="00D178F8" w:rsidRDefault="004B0C24" w:rsidP="004B0C24">
            <w:pPr>
              <w:pStyle w:val="Textkrper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0.060</w:t>
            </w:r>
            <w:r w:rsidRPr="00D178F8">
              <w:rPr>
                <w:b w:val="0"/>
                <w:bCs w:val="0"/>
                <w:color w:val="000000" w:themeColor="text1"/>
              </w:rPr>
              <w:t>±</w:t>
            </w:r>
            <w:r>
              <w:rPr>
                <w:b w:val="0"/>
                <w:bCs w:val="0"/>
                <w:color w:val="000000" w:themeColor="text1"/>
              </w:rPr>
              <w:t>0.007(8)</w:t>
            </w:r>
          </w:p>
        </w:tc>
        <w:tc>
          <w:tcPr>
            <w:tcW w:w="1916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57506F6C" w14:textId="77777777" w:rsidR="004B0C24" w:rsidRPr="00D178F8" w:rsidRDefault="004B0C24" w:rsidP="004B0C24">
            <w:pPr>
              <w:pStyle w:val="Textkrper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0.065</w:t>
            </w:r>
            <w:r w:rsidRPr="00D178F8">
              <w:rPr>
                <w:b w:val="0"/>
                <w:bCs w:val="0"/>
                <w:color w:val="000000" w:themeColor="text1"/>
              </w:rPr>
              <w:t>±</w:t>
            </w:r>
            <w:r>
              <w:rPr>
                <w:b w:val="0"/>
                <w:bCs w:val="0"/>
                <w:color w:val="000000" w:themeColor="text1"/>
              </w:rPr>
              <w:t>0.009(7)</w:t>
            </w:r>
          </w:p>
        </w:tc>
        <w:tc>
          <w:tcPr>
            <w:tcW w:w="993" w:type="dxa"/>
            <w:tcBorders>
              <w:right w:val="single" w:sz="8" w:space="0" w:color="auto"/>
            </w:tcBorders>
            <w:shd w:val="clear" w:color="auto" w:fill="auto"/>
          </w:tcPr>
          <w:p w14:paraId="43CF6F2E" w14:textId="77777777" w:rsidR="004B0C24" w:rsidRPr="00F1793D" w:rsidRDefault="004B0C24" w:rsidP="004B0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8</w:t>
            </w:r>
          </w:p>
        </w:tc>
      </w:tr>
      <w:tr w:rsidR="004B0C24" w:rsidRPr="002B069D" w14:paraId="52711B00" w14:textId="77777777" w:rsidTr="00376A58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079D75B" w14:textId="77777777" w:rsidR="004B0C24" w:rsidRPr="00916F55" w:rsidRDefault="004B0C24" w:rsidP="004B0C24">
            <w:pPr>
              <w:pStyle w:val="StandardWeb"/>
              <w:snapToGrid w:val="0"/>
              <w:spacing w:before="0" w:beforeAutospacing="0" w:after="0" w:afterAutospacing="0"/>
              <w:contextualSpacing/>
              <w:jc w:val="left"/>
              <w:rPr>
                <w:b/>
                <w:bCs/>
                <w:i w:val="0"/>
                <w:iCs w:val="0"/>
                <w:color w:val="000000" w:themeColor="text1"/>
              </w:rPr>
            </w:pPr>
            <w:r w:rsidRPr="00916F55">
              <w:rPr>
                <w:b/>
                <w:bCs/>
                <w:i w:val="0"/>
                <w:iCs w:val="0"/>
                <w:color w:val="000000" w:themeColor="text1"/>
              </w:rPr>
              <w:t>Kidney weight/BW</w:t>
            </w:r>
            <w:r>
              <w:rPr>
                <w:b/>
                <w:bCs/>
                <w:i w:val="0"/>
                <w:iCs w:val="0"/>
                <w:color w:val="000000" w:themeColor="text1"/>
              </w:rPr>
              <w:t xml:space="preserve"> </w:t>
            </w:r>
            <w:r w:rsidRPr="00916F55">
              <w:rPr>
                <w:i w:val="0"/>
                <w:iCs w:val="0"/>
                <w:color w:val="000000" w:themeColor="text1"/>
              </w:rPr>
              <w:t>(mg/g)</w:t>
            </w:r>
          </w:p>
        </w:tc>
        <w:tc>
          <w:tcPr>
            <w:tcW w:w="2261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1D479AD2" w14:textId="77777777" w:rsidR="004B0C24" w:rsidRPr="00D178F8" w:rsidRDefault="004B0C24" w:rsidP="004B0C24">
            <w:pPr>
              <w:pStyle w:val="Textkrper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5.65</w:t>
            </w:r>
            <w:r w:rsidRPr="00D178F8">
              <w:rPr>
                <w:b w:val="0"/>
                <w:bCs w:val="0"/>
                <w:color w:val="000000" w:themeColor="text1"/>
              </w:rPr>
              <w:t>±</w:t>
            </w:r>
            <w:r>
              <w:rPr>
                <w:b w:val="0"/>
                <w:bCs w:val="0"/>
                <w:color w:val="000000" w:themeColor="text1"/>
              </w:rPr>
              <w:t>0.17(8)</w:t>
            </w:r>
          </w:p>
        </w:tc>
        <w:tc>
          <w:tcPr>
            <w:tcW w:w="1916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5F0B3F2E" w14:textId="77777777" w:rsidR="004B0C24" w:rsidRPr="00D178F8" w:rsidRDefault="004B0C24" w:rsidP="004B0C24">
            <w:pPr>
              <w:pStyle w:val="Textkrper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6.71</w:t>
            </w:r>
            <w:r w:rsidRPr="00D178F8">
              <w:rPr>
                <w:b w:val="0"/>
                <w:bCs w:val="0"/>
                <w:color w:val="000000" w:themeColor="text1"/>
              </w:rPr>
              <w:t>±</w:t>
            </w:r>
            <w:r>
              <w:rPr>
                <w:b w:val="0"/>
                <w:bCs w:val="0"/>
                <w:color w:val="000000" w:themeColor="text1"/>
              </w:rPr>
              <w:t>0.43(7)</w:t>
            </w:r>
          </w:p>
        </w:tc>
        <w:tc>
          <w:tcPr>
            <w:tcW w:w="993" w:type="dxa"/>
            <w:tcBorders>
              <w:right w:val="single" w:sz="8" w:space="0" w:color="auto"/>
            </w:tcBorders>
            <w:shd w:val="clear" w:color="auto" w:fill="auto"/>
          </w:tcPr>
          <w:p w14:paraId="4D83C032" w14:textId="77777777" w:rsidR="004B0C24" w:rsidRPr="00916F55" w:rsidRDefault="004B0C24" w:rsidP="004B0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6</w:t>
            </w:r>
          </w:p>
        </w:tc>
      </w:tr>
      <w:tr w:rsidR="004B0C24" w:rsidRPr="002B069D" w14:paraId="1F585E31" w14:textId="77777777" w:rsidTr="00376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1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825AADC" w14:textId="77777777" w:rsidR="004B0C24" w:rsidRPr="00916F55" w:rsidRDefault="004B0C24" w:rsidP="004B0C24">
            <w:pPr>
              <w:pStyle w:val="StandardWeb"/>
              <w:snapToGrid w:val="0"/>
              <w:spacing w:before="0" w:beforeAutospacing="0" w:after="0" w:afterAutospacing="0"/>
              <w:contextualSpacing/>
              <w:jc w:val="left"/>
              <w:rPr>
                <w:b/>
                <w:bCs/>
                <w:i w:val="0"/>
                <w:iCs w:val="0"/>
                <w:color w:val="000000" w:themeColor="text1"/>
                <w:position w:val="-1"/>
                <w:vertAlign w:val="superscript"/>
              </w:rPr>
            </w:pPr>
            <w:r w:rsidRPr="00916F55">
              <w:rPr>
                <w:b/>
                <w:bCs/>
                <w:i w:val="0"/>
                <w:iCs w:val="0"/>
                <w:color w:val="000000" w:themeColor="text1"/>
              </w:rPr>
              <w:t>Liver weight/BW</w:t>
            </w:r>
            <w:r>
              <w:rPr>
                <w:b/>
                <w:bCs/>
                <w:i w:val="0"/>
                <w:iCs w:val="0"/>
                <w:color w:val="000000" w:themeColor="text1"/>
              </w:rPr>
              <w:t xml:space="preserve"> </w:t>
            </w:r>
            <w:r w:rsidRPr="00916F55">
              <w:rPr>
                <w:i w:val="0"/>
                <w:iCs w:val="0"/>
                <w:color w:val="000000" w:themeColor="text1"/>
              </w:rPr>
              <w:t>(mg/g)</w:t>
            </w:r>
          </w:p>
        </w:tc>
        <w:tc>
          <w:tcPr>
            <w:tcW w:w="2261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3818AE49" w14:textId="77777777" w:rsidR="004B0C24" w:rsidRPr="00D178F8" w:rsidRDefault="004B0C24" w:rsidP="004B0C24">
            <w:pPr>
              <w:pStyle w:val="Textkrper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47.5</w:t>
            </w:r>
            <w:r w:rsidRPr="00D178F8">
              <w:rPr>
                <w:b w:val="0"/>
                <w:bCs w:val="0"/>
                <w:color w:val="000000" w:themeColor="text1"/>
              </w:rPr>
              <w:t>±</w:t>
            </w:r>
            <w:r>
              <w:rPr>
                <w:b w:val="0"/>
                <w:bCs w:val="0"/>
                <w:color w:val="000000" w:themeColor="text1"/>
              </w:rPr>
              <w:t>3.2(8)</w:t>
            </w:r>
          </w:p>
        </w:tc>
        <w:tc>
          <w:tcPr>
            <w:tcW w:w="1916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25E303BB" w14:textId="77777777" w:rsidR="004B0C24" w:rsidRPr="00D178F8" w:rsidRDefault="004B0C24" w:rsidP="004B0C24">
            <w:pPr>
              <w:pStyle w:val="Textkrper"/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44.34</w:t>
            </w:r>
            <w:r w:rsidRPr="00D178F8">
              <w:rPr>
                <w:b w:val="0"/>
                <w:bCs w:val="0"/>
                <w:color w:val="000000" w:themeColor="text1"/>
              </w:rPr>
              <w:t>±</w:t>
            </w:r>
            <w:r>
              <w:rPr>
                <w:b w:val="0"/>
                <w:bCs w:val="0"/>
                <w:color w:val="000000" w:themeColor="text1"/>
              </w:rPr>
              <w:t>2.5(7)</w:t>
            </w:r>
          </w:p>
        </w:tc>
        <w:tc>
          <w:tcPr>
            <w:tcW w:w="993" w:type="dxa"/>
            <w:tcBorders>
              <w:right w:val="single" w:sz="8" w:space="0" w:color="auto"/>
            </w:tcBorders>
            <w:shd w:val="clear" w:color="auto" w:fill="auto"/>
          </w:tcPr>
          <w:p w14:paraId="1112F547" w14:textId="77777777" w:rsidR="004B0C24" w:rsidRPr="00D178F8" w:rsidRDefault="004B0C24" w:rsidP="004B0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6</w:t>
            </w:r>
          </w:p>
        </w:tc>
      </w:tr>
      <w:tr w:rsidR="004B0C24" w:rsidRPr="002B069D" w14:paraId="1E6CFEA5" w14:textId="77777777" w:rsidTr="00376A58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1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C223686" w14:textId="77777777" w:rsidR="004B0C24" w:rsidRPr="00916F55" w:rsidRDefault="004B0C24" w:rsidP="004B0C24">
            <w:pPr>
              <w:pStyle w:val="StandardWeb"/>
              <w:snapToGrid w:val="0"/>
              <w:spacing w:before="0" w:beforeAutospacing="0" w:after="0" w:afterAutospacing="0"/>
              <w:contextualSpacing/>
              <w:jc w:val="left"/>
              <w:rPr>
                <w:b/>
                <w:bCs/>
                <w:i w:val="0"/>
                <w:iCs w:val="0"/>
                <w:color w:val="000000" w:themeColor="text1"/>
              </w:rPr>
            </w:pPr>
            <w:r w:rsidRPr="00916F55">
              <w:rPr>
                <w:b/>
                <w:bCs/>
                <w:i w:val="0"/>
                <w:iCs w:val="0"/>
                <w:color w:val="000000" w:themeColor="text1"/>
              </w:rPr>
              <w:t>Heart weight/BW</w:t>
            </w:r>
            <w:r>
              <w:rPr>
                <w:b/>
                <w:bCs/>
                <w:i w:val="0"/>
                <w:iCs w:val="0"/>
                <w:color w:val="000000" w:themeColor="text1"/>
              </w:rPr>
              <w:t xml:space="preserve"> </w:t>
            </w:r>
            <w:r w:rsidRPr="00916F55">
              <w:rPr>
                <w:i w:val="0"/>
                <w:iCs w:val="0"/>
                <w:color w:val="000000" w:themeColor="text1"/>
              </w:rPr>
              <w:t>(mg/g)</w:t>
            </w:r>
          </w:p>
        </w:tc>
        <w:tc>
          <w:tcPr>
            <w:tcW w:w="2261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927969" w14:textId="77777777" w:rsidR="004B0C24" w:rsidRPr="00D178F8" w:rsidRDefault="004B0C24" w:rsidP="004B0C24">
            <w:pPr>
              <w:pStyle w:val="Textkrper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5.34</w:t>
            </w:r>
            <w:r w:rsidRPr="00D178F8">
              <w:rPr>
                <w:b w:val="0"/>
                <w:bCs w:val="0"/>
                <w:color w:val="000000" w:themeColor="text1"/>
              </w:rPr>
              <w:t>±</w:t>
            </w:r>
            <w:r>
              <w:rPr>
                <w:b w:val="0"/>
                <w:bCs w:val="0"/>
                <w:color w:val="000000" w:themeColor="text1"/>
              </w:rPr>
              <w:t>0.40(8)</w:t>
            </w:r>
          </w:p>
        </w:tc>
        <w:tc>
          <w:tcPr>
            <w:tcW w:w="1916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489CF7" w14:textId="77777777" w:rsidR="004B0C24" w:rsidRPr="00D178F8" w:rsidRDefault="004B0C24" w:rsidP="004B0C24">
            <w:pPr>
              <w:pStyle w:val="Textkrper"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6.19</w:t>
            </w:r>
            <w:r w:rsidRPr="00D178F8">
              <w:rPr>
                <w:b w:val="0"/>
                <w:bCs w:val="0"/>
                <w:color w:val="000000" w:themeColor="text1"/>
              </w:rPr>
              <w:t>±</w:t>
            </w:r>
            <w:r>
              <w:rPr>
                <w:b w:val="0"/>
                <w:bCs w:val="0"/>
                <w:color w:val="000000" w:themeColor="text1"/>
              </w:rPr>
              <w:t>0.51(7)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1BA982E" w14:textId="77777777" w:rsidR="004B0C24" w:rsidRPr="00D178F8" w:rsidRDefault="004B0C24" w:rsidP="004B0C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0</w:t>
            </w:r>
          </w:p>
        </w:tc>
      </w:tr>
    </w:tbl>
    <w:p w14:paraId="5671C300" w14:textId="77777777" w:rsidR="00A4077D" w:rsidRPr="00FA09B8" w:rsidRDefault="00A4077D" w:rsidP="00A4077D">
      <w:pPr>
        <w:pStyle w:val="Textkrper"/>
        <w:spacing w:line="480" w:lineRule="auto"/>
        <w:jc w:val="both"/>
      </w:pPr>
    </w:p>
    <w:p w14:paraId="7E040E19" w14:textId="77777777" w:rsidR="00A45FD4" w:rsidRDefault="00A45FD4"/>
    <w:sectPr w:rsidR="00A45FD4" w:rsidSect="00040BF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77D"/>
    <w:rsid w:val="000001B8"/>
    <w:rsid w:val="00040BF6"/>
    <w:rsid w:val="0004188C"/>
    <w:rsid w:val="00043D3B"/>
    <w:rsid w:val="00060E25"/>
    <w:rsid w:val="00065390"/>
    <w:rsid w:val="000C175C"/>
    <w:rsid w:val="00107FF3"/>
    <w:rsid w:val="00137A95"/>
    <w:rsid w:val="001538DF"/>
    <w:rsid w:val="00163770"/>
    <w:rsid w:val="00222547"/>
    <w:rsid w:val="002246CA"/>
    <w:rsid w:val="00231F90"/>
    <w:rsid w:val="00240079"/>
    <w:rsid w:val="002951EC"/>
    <w:rsid w:val="002975C4"/>
    <w:rsid w:val="002B58EA"/>
    <w:rsid w:val="002D2945"/>
    <w:rsid w:val="00310490"/>
    <w:rsid w:val="00340231"/>
    <w:rsid w:val="00340AE8"/>
    <w:rsid w:val="00351010"/>
    <w:rsid w:val="0037151F"/>
    <w:rsid w:val="00374040"/>
    <w:rsid w:val="00374748"/>
    <w:rsid w:val="003747C6"/>
    <w:rsid w:val="003B2286"/>
    <w:rsid w:val="003C4857"/>
    <w:rsid w:val="003D323F"/>
    <w:rsid w:val="003F2070"/>
    <w:rsid w:val="00413D7A"/>
    <w:rsid w:val="00465577"/>
    <w:rsid w:val="00481335"/>
    <w:rsid w:val="00483EA6"/>
    <w:rsid w:val="0049338B"/>
    <w:rsid w:val="004A531F"/>
    <w:rsid w:val="004B0C24"/>
    <w:rsid w:val="004D14E8"/>
    <w:rsid w:val="00536B62"/>
    <w:rsid w:val="00565D82"/>
    <w:rsid w:val="0058774F"/>
    <w:rsid w:val="00590AA3"/>
    <w:rsid w:val="005B24E5"/>
    <w:rsid w:val="005B3634"/>
    <w:rsid w:val="005F3119"/>
    <w:rsid w:val="00610923"/>
    <w:rsid w:val="006440E5"/>
    <w:rsid w:val="00656374"/>
    <w:rsid w:val="00665D04"/>
    <w:rsid w:val="006A2087"/>
    <w:rsid w:val="006E556F"/>
    <w:rsid w:val="00736D64"/>
    <w:rsid w:val="0078165C"/>
    <w:rsid w:val="00783F3E"/>
    <w:rsid w:val="007D1C74"/>
    <w:rsid w:val="007D6C0B"/>
    <w:rsid w:val="007F1AFB"/>
    <w:rsid w:val="007F78BB"/>
    <w:rsid w:val="007F7E30"/>
    <w:rsid w:val="00804848"/>
    <w:rsid w:val="0081216D"/>
    <w:rsid w:val="00813805"/>
    <w:rsid w:val="00824964"/>
    <w:rsid w:val="00824C16"/>
    <w:rsid w:val="00867393"/>
    <w:rsid w:val="008A102D"/>
    <w:rsid w:val="008C04F1"/>
    <w:rsid w:val="008D3CCB"/>
    <w:rsid w:val="008E5A2F"/>
    <w:rsid w:val="008F25BA"/>
    <w:rsid w:val="00936992"/>
    <w:rsid w:val="009748B8"/>
    <w:rsid w:val="00985950"/>
    <w:rsid w:val="009A2722"/>
    <w:rsid w:val="009D60EE"/>
    <w:rsid w:val="009E1B4A"/>
    <w:rsid w:val="009F1B98"/>
    <w:rsid w:val="00A032DB"/>
    <w:rsid w:val="00A10D99"/>
    <w:rsid w:val="00A12AC0"/>
    <w:rsid w:val="00A23646"/>
    <w:rsid w:val="00A35226"/>
    <w:rsid w:val="00A35DFE"/>
    <w:rsid w:val="00A36B7F"/>
    <w:rsid w:val="00A4077D"/>
    <w:rsid w:val="00A42783"/>
    <w:rsid w:val="00A45FD4"/>
    <w:rsid w:val="00A469CD"/>
    <w:rsid w:val="00A52548"/>
    <w:rsid w:val="00A54340"/>
    <w:rsid w:val="00A86351"/>
    <w:rsid w:val="00A96F3C"/>
    <w:rsid w:val="00A97FAC"/>
    <w:rsid w:val="00AC1752"/>
    <w:rsid w:val="00AE2CE7"/>
    <w:rsid w:val="00AF075E"/>
    <w:rsid w:val="00B1168D"/>
    <w:rsid w:val="00B12282"/>
    <w:rsid w:val="00B12B81"/>
    <w:rsid w:val="00B16772"/>
    <w:rsid w:val="00B34949"/>
    <w:rsid w:val="00B361BC"/>
    <w:rsid w:val="00B42986"/>
    <w:rsid w:val="00B47837"/>
    <w:rsid w:val="00B52385"/>
    <w:rsid w:val="00B60178"/>
    <w:rsid w:val="00B66800"/>
    <w:rsid w:val="00B67584"/>
    <w:rsid w:val="00C034A4"/>
    <w:rsid w:val="00C3666E"/>
    <w:rsid w:val="00C63656"/>
    <w:rsid w:val="00CB5126"/>
    <w:rsid w:val="00CC58A4"/>
    <w:rsid w:val="00CD390B"/>
    <w:rsid w:val="00CF27E8"/>
    <w:rsid w:val="00CF530B"/>
    <w:rsid w:val="00D05E44"/>
    <w:rsid w:val="00D34788"/>
    <w:rsid w:val="00D47390"/>
    <w:rsid w:val="00D53AAC"/>
    <w:rsid w:val="00D6270F"/>
    <w:rsid w:val="00D67BD4"/>
    <w:rsid w:val="00D92DD3"/>
    <w:rsid w:val="00DA1BBE"/>
    <w:rsid w:val="00DB5749"/>
    <w:rsid w:val="00DD2672"/>
    <w:rsid w:val="00DD66C1"/>
    <w:rsid w:val="00E0058F"/>
    <w:rsid w:val="00E044A2"/>
    <w:rsid w:val="00E24D49"/>
    <w:rsid w:val="00E50D3D"/>
    <w:rsid w:val="00E54FC2"/>
    <w:rsid w:val="00E57A3D"/>
    <w:rsid w:val="00E8069E"/>
    <w:rsid w:val="00E82918"/>
    <w:rsid w:val="00E858F7"/>
    <w:rsid w:val="00E85DBE"/>
    <w:rsid w:val="00E86696"/>
    <w:rsid w:val="00E93643"/>
    <w:rsid w:val="00EC76C3"/>
    <w:rsid w:val="00ED1218"/>
    <w:rsid w:val="00EE2F9C"/>
    <w:rsid w:val="00F211FA"/>
    <w:rsid w:val="00F515EA"/>
    <w:rsid w:val="00F60B30"/>
    <w:rsid w:val="00F62779"/>
    <w:rsid w:val="00F93021"/>
    <w:rsid w:val="00F95075"/>
    <w:rsid w:val="00FA34AB"/>
    <w:rsid w:val="00FD7808"/>
    <w:rsid w:val="00FE536E"/>
    <w:rsid w:val="00FE56E3"/>
    <w:rsid w:val="00FF19E6"/>
    <w:rsid w:val="00FF1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8E2B69"/>
  <w15:chartTrackingRefBased/>
  <w15:docId w15:val="{D6536BE2-2A3A-524D-A8BF-9498DC63F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4077D"/>
    <w:rPr>
      <w:rFonts w:ascii="Times New Roman" w:eastAsia="Times New Roman" w:hAnsi="Times New Roman" w:cs="Times New Roman"/>
      <w:lang w:val="en-GB" w:eastAsia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4077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A4077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paragraph" w:styleId="Textkrper">
    <w:name w:val="Body Text"/>
    <w:basedOn w:val="Standard"/>
    <w:link w:val="TextkrperZchn"/>
    <w:uiPriority w:val="1"/>
    <w:qFormat/>
    <w:rsid w:val="00A4077D"/>
    <w:rPr>
      <w:b/>
      <w:bCs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1"/>
    <w:rsid w:val="00A4077D"/>
    <w:rPr>
      <w:rFonts w:ascii="Times New Roman" w:eastAsia="Times New Roman" w:hAnsi="Times New Roman" w:cs="Times New Roman"/>
      <w:b/>
      <w:bCs/>
      <w:lang w:val="en-US" w:eastAsia="en-GB"/>
    </w:rPr>
  </w:style>
  <w:style w:type="paragraph" w:styleId="StandardWeb">
    <w:name w:val="Normal (Web)"/>
    <w:basedOn w:val="Standard"/>
    <w:uiPriority w:val="99"/>
    <w:unhideWhenUsed/>
    <w:rsid w:val="00A4077D"/>
    <w:pPr>
      <w:spacing w:before="100" w:beforeAutospacing="1" w:after="100" w:afterAutospacing="1"/>
    </w:pPr>
  </w:style>
  <w:style w:type="table" w:styleId="EinfacheTabelle5">
    <w:name w:val="Plain Table 5"/>
    <w:basedOn w:val="NormaleTabelle"/>
    <w:uiPriority w:val="45"/>
    <w:rsid w:val="00A4077D"/>
    <w:pPr>
      <w:widowControl w:val="0"/>
      <w:autoSpaceDE w:val="0"/>
      <w:autoSpaceDN w:val="0"/>
    </w:pPr>
    <w:rPr>
      <w:sz w:val="22"/>
      <w:szCs w:val="22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514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routi</dc:creator>
  <cp:keywords/>
  <dc:description/>
  <cp:lastModifiedBy>Escher, Geneviève (DBMR)</cp:lastModifiedBy>
  <cp:revision>4</cp:revision>
  <dcterms:created xsi:type="dcterms:W3CDTF">2021-07-28T13:08:00Z</dcterms:created>
  <dcterms:modified xsi:type="dcterms:W3CDTF">2022-04-01T09:18:00Z</dcterms:modified>
</cp:coreProperties>
</file>